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 xml:space="preserve">Web Table 3: </w:t>
      </w:r>
      <w:r w:rsidR="00E51D85">
        <w:rPr>
          <w:rFonts w:ascii="Arial" w:hAnsi="Arial" w:cs="Arial"/>
          <w:b/>
          <w:bCs/>
          <w:iCs/>
        </w:rPr>
        <w:t>Machine learning s</w:t>
      </w:r>
      <w:r w:rsidRPr="00DC4464">
        <w:rPr>
          <w:rFonts w:ascii="Arial" w:hAnsi="Arial" w:cs="Arial"/>
          <w:b/>
          <w:bCs/>
          <w:iCs/>
        </w:rPr>
        <w:t xml:space="preserve">ubtype classification studies in </w:t>
      </w:r>
      <w:r>
        <w:rPr>
          <w:rFonts w:ascii="Arial" w:hAnsi="Arial" w:cs="Arial"/>
          <w:b/>
          <w:bCs/>
          <w:iCs/>
        </w:rPr>
        <w:t>other disease areas (n=11</w:t>
      </w:r>
      <w:r w:rsidRPr="00DC4464">
        <w:rPr>
          <w:rFonts w:ascii="Arial" w:hAnsi="Arial" w:cs="Arial"/>
          <w:b/>
          <w:bCs/>
          <w:iCs/>
        </w:rPr>
        <w:t>)</w:t>
      </w:r>
    </w:p>
    <w:p w:rsidR="00764EE0" w:rsidRDefault="00A8265D" w:rsidP="00A8265D">
      <w:pPr>
        <w:autoSpaceDE w:val="0"/>
        <w:autoSpaceDN w:val="0"/>
        <w:adjustRightInd w:val="0"/>
        <w:ind w:hanging="426"/>
        <w:rPr>
          <w:rFonts w:ascii="Arial" w:hAnsi="Arial" w:cs="Arial"/>
          <w:b/>
          <w:bCs/>
          <w:i/>
          <w:iCs/>
        </w:rPr>
      </w:pPr>
      <w:bookmarkStart w:id="0" w:name="_GoBack"/>
      <w:r w:rsidRPr="00A8265D">
        <w:drawing>
          <wp:inline distT="0" distB="0" distL="0" distR="0">
            <wp:extent cx="9627451" cy="2825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30438" cy="2826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64EE0" w:rsidRDefault="005C293E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  <w:r w:rsidRPr="005C293E">
        <w:rPr>
          <w:noProof/>
          <w:lang w:eastAsia="en-GB"/>
        </w:rPr>
        <w:drawing>
          <wp:inline distT="0" distB="0" distL="0" distR="0">
            <wp:extent cx="8863330" cy="547274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47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6F26A8" w:rsidRPr="00952A49" w:rsidRDefault="00952A49" w:rsidP="008B13AA">
      <w:pPr>
        <w:pStyle w:val="EndNoteBibliography"/>
        <w:spacing w:after="0"/>
        <w:ind w:left="714"/>
        <w:jc w:val="both"/>
        <w:rPr>
          <w:rFonts w:asciiTheme="minorHAnsi" w:hAnsiTheme="minorHAnsi" w:cstheme="minorHAnsi"/>
        </w:rPr>
      </w:pPr>
      <w:r w:rsidRPr="00952A49">
        <w:rPr>
          <w:rFonts w:asciiTheme="minorHAnsi" w:hAnsiTheme="minorHAnsi" w:cstheme="minorHAnsi"/>
        </w:rPr>
        <w:lastRenderedPageBreak/>
        <w:t xml:space="preserve"> </w:t>
      </w:r>
    </w:p>
    <w:sectPr w:rsidR="006F26A8" w:rsidRPr="00952A49" w:rsidSect="008B13A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E0B4A"/>
    <w:multiLevelType w:val="hybridMultilevel"/>
    <w:tmpl w:val="EA44C30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07A5B"/>
    <w:multiLevelType w:val="hybridMultilevel"/>
    <w:tmpl w:val="5C3010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6B4"/>
    <w:rsid w:val="00095A43"/>
    <w:rsid w:val="000A33CC"/>
    <w:rsid w:val="001A122B"/>
    <w:rsid w:val="001B2B74"/>
    <w:rsid w:val="00213769"/>
    <w:rsid w:val="002A1957"/>
    <w:rsid w:val="002D795D"/>
    <w:rsid w:val="0039299C"/>
    <w:rsid w:val="004D344E"/>
    <w:rsid w:val="005571A7"/>
    <w:rsid w:val="00575712"/>
    <w:rsid w:val="005879E7"/>
    <w:rsid w:val="005C293E"/>
    <w:rsid w:val="00683F3E"/>
    <w:rsid w:val="006F26A8"/>
    <w:rsid w:val="007039A7"/>
    <w:rsid w:val="00764EE0"/>
    <w:rsid w:val="007922D4"/>
    <w:rsid w:val="007B3CDB"/>
    <w:rsid w:val="007E58FE"/>
    <w:rsid w:val="00823578"/>
    <w:rsid w:val="008641D6"/>
    <w:rsid w:val="008B13AA"/>
    <w:rsid w:val="00952A49"/>
    <w:rsid w:val="009A7B1B"/>
    <w:rsid w:val="00A2642C"/>
    <w:rsid w:val="00A632A3"/>
    <w:rsid w:val="00A8265D"/>
    <w:rsid w:val="00AD3C6E"/>
    <w:rsid w:val="00DA3781"/>
    <w:rsid w:val="00E51D85"/>
    <w:rsid w:val="00EA76B4"/>
    <w:rsid w:val="00EE00AC"/>
    <w:rsid w:val="00EE2427"/>
    <w:rsid w:val="00F34B12"/>
    <w:rsid w:val="00F81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9595B8-46BF-468B-BB06-0FBF93C6D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EE0"/>
    <w:pPr>
      <w:ind w:left="720"/>
      <w:contextualSpacing/>
    </w:pPr>
  </w:style>
  <w:style w:type="table" w:styleId="TableGrid">
    <w:name w:val="Table Grid"/>
    <w:basedOn w:val="TableNormal"/>
    <w:uiPriority w:val="39"/>
    <w:rsid w:val="00764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26A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52A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2A4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83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va Banerjee</dc:creator>
  <cp:keywords/>
  <dc:description/>
  <cp:lastModifiedBy>Banerjee, Amitava</cp:lastModifiedBy>
  <cp:revision>3</cp:revision>
  <dcterms:created xsi:type="dcterms:W3CDTF">2021-02-11T09:50:00Z</dcterms:created>
  <dcterms:modified xsi:type="dcterms:W3CDTF">2021-02-11T22:24:00Z</dcterms:modified>
</cp:coreProperties>
</file>